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6070C" w14:textId="3951F8F1" w:rsidR="00F82591" w:rsidRDefault="00F82591" w:rsidP="00F82591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0" w:name="_Hlk171846918"/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S2 </w:t>
      </w:r>
      <w:r w:rsidRPr="00F82591">
        <w:rPr>
          <w:rFonts w:ascii="Cambria" w:eastAsia="Times New Roman" w:hAnsi="Cambria" w:cs="Times New Roman"/>
          <w:b/>
          <w:bCs/>
          <w:sz w:val="24"/>
          <w:szCs w:val="24"/>
        </w:rPr>
        <w:t>Table: Ordered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 logistic</w:t>
      </w:r>
      <w:r w:rsidRPr="00F82591">
        <w:rPr>
          <w:rFonts w:ascii="Cambria" w:eastAsia="Times New Roman" w:hAnsi="Cambria" w:cs="Times New Roman"/>
          <w:b/>
          <w:bCs/>
          <w:sz w:val="24"/>
          <w:szCs w:val="24"/>
        </w:rPr>
        <w:t xml:space="preserve"> regression models testing associations between demographic characteristics and health, food security, and life satisfaction in HAALSI sample wave 1</w:t>
      </w:r>
    </w:p>
    <w:p w14:paraId="4A152E44" w14:textId="77777777" w:rsidR="00F82591" w:rsidRPr="00F82591" w:rsidRDefault="00F82591" w:rsidP="00F82591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64"/>
        <w:gridCol w:w="814"/>
        <w:gridCol w:w="1045"/>
        <w:gridCol w:w="777"/>
        <w:gridCol w:w="1045"/>
        <w:gridCol w:w="870"/>
        <w:gridCol w:w="1045"/>
      </w:tblGrid>
      <w:tr w:rsidR="00F82591" w:rsidRPr="00F82591" w14:paraId="13E898A3" w14:textId="77777777" w:rsidTr="00F82591">
        <w:trPr>
          <w:tblHeader/>
          <w:jc w:val="center"/>
        </w:trPr>
        <w:tc>
          <w:tcPr>
            <w:tcW w:w="20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92F06" w14:textId="405FBCCE" w:rsidR="00F82591" w:rsidRPr="00F82591" w:rsidRDefault="00F82591" w:rsidP="00F8259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9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DE6F2" w14:textId="77777777" w:rsidR="00F82591" w:rsidRPr="00F82591" w:rsidRDefault="00F82591" w:rsidP="00F8259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Health status</w:t>
            </w:r>
          </w:p>
        </w:tc>
        <w:tc>
          <w:tcPr>
            <w:tcW w:w="97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1D617" w14:textId="77777777" w:rsidR="00F82591" w:rsidRPr="00F82591" w:rsidRDefault="00F82591" w:rsidP="00F8259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Food security</w:t>
            </w:r>
          </w:p>
        </w:tc>
        <w:tc>
          <w:tcPr>
            <w:tcW w:w="102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EF3B7" w14:textId="77777777" w:rsidR="00F82591" w:rsidRPr="00F82591" w:rsidRDefault="00F82591" w:rsidP="00F8259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Subjective Wellbeing</w:t>
            </w:r>
          </w:p>
        </w:tc>
      </w:tr>
      <w:tr w:rsidR="00F82591" w:rsidRPr="00F82591" w14:paraId="2EF5BA64" w14:textId="77777777" w:rsidTr="00F82591">
        <w:trPr>
          <w:tblHeader/>
          <w:jc w:val="center"/>
        </w:trPr>
        <w:tc>
          <w:tcPr>
            <w:tcW w:w="20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4611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D417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6309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355C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E278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52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892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F82591" w:rsidRPr="00F82591" w14:paraId="3B0FCAD9" w14:textId="77777777" w:rsidTr="00F82591">
        <w:trPr>
          <w:jc w:val="center"/>
        </w:trPr>
        <w:tc>
          <w:tcPr>
            <w:tcW w:w="20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FC4CF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9A3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EF5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22D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43D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119C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AC6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4C7A4154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E5B6D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M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4C91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3A03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E7548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3598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E3B4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4E53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7268586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8FE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Fem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C766B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B636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, 1.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21F3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D574D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9, 0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0952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97D23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2, 1.16</w:t>
            </w:r>
          </w:p>
        </w:tc>
      </w:tr>
      <w:tr w:rsidR="00F82591" w:rsidRPr="00F82591" w14:paraId="2B4FF21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4C73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Age categor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7B9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4331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7B32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67F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456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202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60F50A76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78DF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0-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CF66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562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1380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ED09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95E4B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4E80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584C4396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F2F2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51-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FCBC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A1D8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0, 1.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BF5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6A2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6, 1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AD60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E28D1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4, 1.28</w:t>
            </w:r>
          </w:p>
        </w:tc>
      </w:tr>
      <w:tr w:rsidR="00F82591" w:rsidRPr="00F82591" w14:paraId="55CFACCF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9B83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61-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D174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63F8C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4, 1.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CEA9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0E1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9, 0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51BB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6470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9, 1.11</w:t>
            </w:r>
          </w:p>
        </w:tc>
      </w:tr>
      <w:tr w:rsidR="00F82591" w:rsidRPr="00F82591" w14:paraId="74629B3C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5765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71-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8B1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F3F9E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63, 2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7DC9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66E22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6, 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FB73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4447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, 1.36</w:t>
            </w:r>
          </w:p>
        </w:tc>
      </w:tr>
      <w:tr w:rsidR="00F82591" w:rsidRPr="00F82591" w14:paraId="46ABFC17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EA342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81-1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E75B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.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58E0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68, 4.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37232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D2D6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0, 0.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D3506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C19CD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5, 1.81</w:t>
            </w:r>
          </w:p>
        </w:tc>
      </w:tr>
      <w:tr w:rsidR="00F82591" w:rsidRPr="00F82591" w14:paraId="5B9DD333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2D97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Marital stat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DA5A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3E4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D80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13AC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44B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D87C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439C4C04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BC2E6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ever marri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E292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8E56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74EF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D6E2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8149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7A4B0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48A2EDD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1D09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urrently marri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04C0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70AA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7, 1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41B03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3594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, 1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58E8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A9E2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8, 1.26</w:t>
            </w:r>
          </w:p>
        </w:tc>
      </w:tr>
      <w:tr w:rsidR="00F82591" w:rsidRPr="00F82591" w14:paraId="129970B0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BA54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eparated/Deserted/Divorc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1646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5665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, 1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3BD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78DD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8, 1.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89394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6961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, 1.61</w:t>
            </w:r>
          </w:p>
        </w:tc>
      </w:tr>
      <w:tr w:rsidR="00F82591" w:rsidRPr="00F82591" w14:paraId="25805D92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4D28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Widowe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E310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CCB0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3, 1.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525A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16EC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6, 1.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3813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01DCC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, 1.49</w:t>
            </w:r>
          </w:p>
        </w:tc>
      </w:tr>
      <w:tr w:rsidR="00F82591" w:rsidRPr="00F82591" w14:paraId="71A96F16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26D4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Household siz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077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4A8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F9C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6EF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45A9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0A9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178DAB98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17817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alo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DE65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9FE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CDB0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AC72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7E5F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DD55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40EB1CC1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CA2E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with one other pers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02A36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4842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4, 1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8FD50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BE17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7, 1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5FC2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7678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2, 1.12</w:t>
            </w:r>
          </w:p>
        </w:tc>
      </w:tr>
      <w:tr w:rsidR="00F82591" w:rsidRPr="00F82591" w14:paraId="61874B07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ADDE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Living in </w:t>
            </w:r>
            <w:proofErr w:type="gramStart"/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-6 person</w:t>
            </w:r>
            <w:proofErr w:type="gramEnd"/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 househol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DE91F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2CEC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8, 1.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29F0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B8C0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9, 1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E718F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5BFA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6, 1.11</w:t>
            </w:r>
          </w:p>
        </w:tc>
      </w:tr>
      <w:tr w:rsidR="00F82591" w:rsidRPr="00F82591" w14:paraId="7D84C783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63D1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in 7+ person househol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1496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9F64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3, 1.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986A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FFA2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4, 1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AD890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6FCF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1, 1.20</w:t>
            </w:r>
          </w:p>
        </w:tc>
      </w:tr>
      <w:tr w:rsidR="00F82591" w:rsidRPr="00F82591" w14:paraId="0623A37E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E6E21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ducation leve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EBE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30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A69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8FFA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F85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3A4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1114A9BC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3C94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 formal educ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C8A1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A9F8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5B0B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A283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497F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7F45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1001693D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050C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ome primary (1-7 years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71CE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4CE8D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, 1.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D63E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EB9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, 1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AD96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3982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, 0.84</w:t>
            </w:r>
          </w:p>
        </w:tc>
      </w:tr>
      <w:tr w:rsidR="00F82591" w:rsidRPr="00F82591" w14:paraId="74EDD464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F04C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ome secondary (8-11 years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81CC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555F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3, 0.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4EA8E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1D7F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0, 1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808B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2F50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4, 0.78</w:t>
            </w:r>
          </w:p>
        </w:tc>
      </w:tr>
      <w:tr w:rsidR="00F82591" w:rsidRPr="00F82591" w14:paraId="16D09B07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A06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econdary or more (12+ years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7881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C885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7, 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81F7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0CF81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4, 1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689F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3762A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5, 0.53</w:t>
            </w:r>
          </w:p>
        </w:tc>
      </w:tr>
      <w:tr w:rsidR="00F82591" w:rsidRPr="00F82591" w14:paraId="1C44C171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826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mployment stat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1B5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1920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0F2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F1C1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6A4E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040D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414030C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DC22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t work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E0B3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0130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7685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A6E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A8EB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1B1D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783BB727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C8B4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Homemak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6F6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71296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29, 0.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EF4F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1894A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9, 0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0C8EB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C8CA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1, 0.43</w:t>
            </w:r>
          </w:p>
        </w:tc>
      </w:tr>
      <w:tr w:rsidR="00F82591" w:rsidRPr="00F82591" w14:paraId="16EE638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E5BF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mployed (part or full time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BC67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0976A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7, 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8EF8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AF81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0, 0.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FCA4E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0342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8, 1.05</w:t>
            </w:r>
          </w:p>
        </w:tc>
      </w:tr>
      <w:tr w:rsidR="00F82591" w:rsidRPr="00F82591" w14:paraId="46B4AB88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6D59A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categor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688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15D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397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C315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F5D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C56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612EB10C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55E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 caregiving duti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4F8C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8E16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1D0B7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D60D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81F8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F0DB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0819BBF5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B0BB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for adult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CB2E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8692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, 2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2745E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B17A0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, 2.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21CA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1230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, 2.14</w:t>
            </w:r>
          </w:p>
        </w:tc>
      </w:tr>
      <w:tr w:rsidR="00F82591" w:rsidRPr="00F82591" w14:paraId="0C11AC93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C558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for both grandchildren and adult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93C3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7B13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8, 2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7784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D428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0, 3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F45D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6ED1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6, 2.07</w:t>
            </w:r>
          </w:p>
        </w:tc>
      </w:tr>
      <w:tr w:rsidR="00F82591" w:rsidRPr="00F82591" w14:paraId="1AED4F50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63F9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for grandchildre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1986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0BBD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5, 1.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36D9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01A1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86, 2.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4BA5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D965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4, 1.33</w:t>
            </w:r>
          </w:p>
        </w:tc>
      </w:tr>
      <w:tr w:rsidR="00F82591" w:rsidRPr="00F82591" w14:paraId="4E5E020B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883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Wealth index clas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1FD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61C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237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FA42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870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E25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151A5DF8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814E4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5551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EE00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6142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F4C2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9019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E785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068C6D44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93C2D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5AFF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C104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0, 1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9A8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1340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6, 0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34E9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DE6C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7, 0.92</w:t>
            </w:r>
          </w:p>
        </w:tc>
      </w:tr>
      <w:tr w:rsidR="00F82591" w:rsidRPr="00F82591" w14:paraId="0CACAA7A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88A1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5892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AF12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9, 1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3807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B3969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6, 0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4FE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00C8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0, 0.82</w:t>
            </w:r>
          </w:p>
        </w:tc>
      </w:tr>
      <w:tr w:rsidR="00F82591" w:rsidRPr="00F82591" w14:paraId="36934DD7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4B63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FB9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9671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8, 1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E4AC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B5DF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27, 0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1157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1415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3, 0.73</w:t>
            </w:r>
          </w:p>
        </w:tc>
      </w:tr>
      <w:tr w:rsidR="00F82591" w:rsidRPr="00F82591" w14:paraId="7318430E" w14:textId="77777777" w:rsidTr="00F82591">
        <w:trPr>
          <w:jc w:val="center"/>
        </w:trPr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1DF8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AF7C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0D01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8, 0.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C7FD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2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121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17, 0.2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ABB7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793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2, 0.73</w:t>
            </w:r>
          </w:p>
        </w:tc>
      </w:tr>
      <w:tr w:rsidR="00F82591" w:rsidRPr="00F82591" w14:paraId="614C6729" w14:textId="77777777" w:rsidTr="00F82591">
        <w:trPr>
          <w:jc w:val="center"/>
        </w:trPr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15D4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. Obs.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3797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,85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8289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B136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,7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619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DB6A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,85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4BB2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6C041DDA" w14:textId="77777777" w:rsidTr="00F82591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E7F3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OR = Odds Ratio, CI = Confidence Interval</w:t>
            </w:r>
          </w:p>
        </w:tc>
      </w:tr>
    </w:tbl>
    <w:p w14:paraId="1E168D1F" w14:textId="77777777" w:rsidR="00F82591" w:rsidRPr="00F82591" w:rsidRDefault="00F82591" w:rsidP="00A44B10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F82591" w:rsidRPr="00F82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1E"/>
    <w:rsid w:val="00152517"/>
    <w:rsid w:val="001C2EE4"/>
    <w:rsid w:val="001F6AA9"/>
    <w:rsid w:val="0020291D"/>
    <w:rsid w:val="002103BD"/>
    <w:rsid w:val="0025521D"/>
    <w:rsid w:val="002956BE"/>
    <w:rsid w:val="00313FBB"/>
    <w:rsid w:val="004F62C5"/>
    <w:rsid w:val="00570193"/>
    <w:rsid w:val="006C2BF5"/>
    <w:rsid w:val="008808BA"/>
    <w:rsid w:val="00886CE1"/>
    <w:rsid w:val="00890625"/>
    <w:rsid w:val="008D1A46"/>
    <w:rsid w:val="008F6DDE"/>
    <w:rsid w:val="009224F8"/>
    <w:rsid w:val="00A272EA"/>
    <w:rsid w:val="00A44B10"/>
    <w:rsid w:val="00A450F3"/>
    <w:rsid w:val="00A94C27"/>
    <w:rsid w:val="00B14337"/>
    <w:rsid w:val="00CD40A6"/>
    <w:rsid w:val="00D84DDF"/>
    <w:rsid w:val="00E751A9"/>
    <w:rsid w:val="00E84A2B"/>
    <w:rsid w:val="00F20E1E"/>
    <w:rsid w:val="00F32761"/>
    <w:rsid w:val="00F36EF5"/>
    <w:rsid w:val="00F43682"/>
    <w:rsid w:val="00F44AD2"/>
    <w:rsid w:val="00F8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58CD"/>
  <w15:chartTrackingRefBased/>
  <w15:docId w15:val="{A16FDD44-8987-45AC-8E92-EC8FC494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E1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EA0FD971D144C93D5A29523064A38" ma:contentTypeVersion="6" ma:contentTypeDescription="Create a new document." ma:contentTypeScope="" ma:versionID="a2255bb618e73977a821e21737ecf5d1">
  <xsd:schema xmlns:xsd="http://www.w3.org/2001/XMLSchema" xmlns:xs="http://www.w3.org/2001/XMLSchema" xmlns:p="http://schemas.microsoft.com/office/2006/metadata/properties" xmlns:ns3="a19c65f6-72c9-47c1-8303-688e6d808703" targetNamespace="http://schemas.microsoft.com/office/2006/metadata/properties" ma:root="true" ma:fieldsID="a351ca792a7ab5d80836735e7dd16bbf" ns3:_="">
    <xsd:import namespace="a19c65f6-72c9-47c1-8303-688e6d80870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c65f6-72c9-47c1-8303-688e6d80870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9c65f6-72c9-47c1-8303-688e6d808703" xsi:nil="true"/>
  </documentManagement>
</p:properties>
</file>

<file path=customXml/itemProps1.xml><?xml version="1.0" encoding="utf-8"?>
<ds:datastoreItem xmlns:ds="http://schemas.openxmlformats.org/officeDocument/2006/customXml" ds:itemID="{91F76AE0-B9AA-4181-92FF-69DFCE32A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c65f6-72c9-47c1-8303-688e6d808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18E608-FB16-4A8C-8496-3EF59A9F01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6EF9C-823B-4C48-A6CE-4FBB274704B8}">
  <ds:schemaRefs>
    <ds:schemaRef ds:uri="http://schemas.microsoft.com/office/2006/metadata/properties"/>
    <ds:schemaRef ds:uri="http://schemas.microsoft.com/office/infopath/2007/PartnerControls"/>
    <ds:schemaRef ds:uri="a19c65f6-72c9-47c1-8303-688e6d8087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ere, Farirai (frusere@uidaho.edu)</dc:creator>
  <cp:keywords/>
  <dc:description/>
  <cp:lastModifiedBy>Oliver Ian Tolentino</cp:lastModifiedBy>
  <cp:revision>4</cp:revision>
  <dcterms:created xsi:type="dcterms:W3CDTF">2025-05-09T12:31:00Z</dcterms:created>
  <dcterms:modified xsi:type="dcterms:W3CDTF">2025-10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EA0FD971D144C93D5A29523064A38</vt:lpwstr>
  </property>
</Properties>
</file>